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A7B7B" w14:textId="333EC38A" w:rsidR="00591978" w:rsidRDefault="0079097E" w:rsidP="0079097E">
      <w:pPr>
        <w:jc w:val="center"/>
      </w:pPr>
      <w:r>
        <w:rPr>
          <w:noProof/>
        </w:rPr>
        <w:drawing>
          <wp:inline distT="0" distB="0" distL="0" distR="0" wp14:anchorId="45578CC7" wp14:editId="14181D47">
            <wp:extent cx="4403453" cy="3900868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222" cy="3904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DBC55" w14:textId="546662ED" w:rsidR="007D58C0" w:rsidRDefault="0079097E" w:rsidP="00EB716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C4A70">
        <w:rPr>
          <w:rFonts w:ascii="Times New Roman" w:hAnsi="Times New Roman" w:cs="Times New Roman" w:hint="eastAsia"/>
          <w:color w:val="FF0000"/>
          <w:sz w:val="20"/>
          <w:szCs w:val="20"/>
        </w:rPr>
        <w:t>Fig.</w:t>
      </w:r>
      <w:r w:rsidR="006B65DD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="00D17F18">
        <w:rPr>
          <w:rFonts w:ascii="Times New Roman" w:hAnsi="Times New Roman" w:cs="Times New Roman"/>
          <w:color w:val="FF0000"/>
          <w:sz w:val="20"/>
          <w:szCs w:val="20"/>
        </w:rPr>
        <w:t>2</w:t>
      </w:r>
      <w:r w:rsidR="006B65DD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CC4A70">
        <w:rPr>
          <w:rFonts w:ascii="Times New Roman" w:hAnsi="Times New Roman" w:cs="Times New Roman"/>
          <w:color w:val="FF0000"/>
          <w:sz w:val="20"/>
          <w:szCs w:val="20"/>
        </w:rPr>
        <w:t xml:space="preserve">Venn diagrams of the shared and unique OTUs </w:t>
      </w:r>
      <w:r w:rsidR="007D58C0" w:rsidRPr="007D58C0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of leaf (L)</w:t>
      </w:r>
      <w:r w:rsidR="007D58C0" w:rsidRPr="007D58C0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 </w:t>
      </w:r>
      <w:r w:rsidR="007D58C0" w:rsidRPr="007D58C0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stem (S), and root (R) tissue</w:t>
      </w:r>
      <w:r w:rsidR="007D58C0" w:rsidRPr="007D58C0">
        <w:rPr>
          <w:rFonts w:ascii="Times New Roman" w:hAnsi="Times New Roman" w:cs="Times New Roman"/>
          <w:iCs/>
          <w:color w:val="FF0000"/>
          <w:sz w:val="20"/>
          <w:szCs w:val="20"/>
        </w:rPr>
        <w:t xml:space="preserve"> </w:t>
      </w:r>
      <w:r w:rsidR="007D58C0" w:rsidRPr="00CB0D1C">
        <w:rPr>
          <w:rFonts w:ascii="Times New Roman" w:hAnsi="Times New Roman" w:cs="Times New Roman"/>
          <w:iCs/>
          <w:color w:val="FF0000"/>
          <w:sz w:val="20"/>
          <w:szCs w:val="20"/>
        </w:rPr>
        <w:t>of</w:t>
      </w:r>
      <w:r w:rsidR="007D58C0" w:rsidRPr="00CB0D1C">
        <w:rPr>
          <w:rFonts w:ascii="Times New Roman" w:hAnsi="Times New Roman" w:cs="Times New Roman"/>
          <w:i/>
          <w:color w:val="FF0000"/>
          <w:sz w:val="20"/>
          <w:szCs w:val="20"/>
        </w:rPr>
        <w:t xml:space="preserve"> M</w:t>
      </w:r>
      <w:r w:rsidR="007D58C0" w:rsidRPr="00CB0D1C">
        <w:rPr>
          <w:rFonts w:ascii="Times New Roman" w:hAnsi="Times New Roman" w:cs="Times New Roman" w:hint="eastAsia"/>
          <w:i/>
          <w:color w:val="FF0000"/>
          <w:sz w:val="20"/>
          <w:szCs w:val="20"/>
        </w:rPr>
        <w:t>.</w:t>
      </w:r>
      <w:r w:rsidR="007D58C0" w:rsidRPr="00CB0D1C">
        <w:rPr>
          <w:rFonts w:ascii="Times New Roman" w:hAnsi="Times New Roman" w:cs="Times New Roman"/>
          <w:i/>
          <w:color w:val="FF0000"/>
          <w:sz w:val="20"/>
          <w:szCs w:val="20"/>
        </w:rPr>
        <w:t xml:space="preserve"> himalaica</w:t>
      </w:r>
      <w:r w:rsidR="007D58C0" w:rsidRPr="007D58C0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collected from five locations (ZL, SR, LX, NM, GB)</w:t>
      </w:r>
      <w:r>
        <w:rPr>
          <w:rFonts w:ascii="Times New Roman" w:hAnsi="Times New Roman" w:cs="Times New Roman"/>
          <w:color w:val="FF0000"/>
          <w:sz w:val="20"/>
          <w:szCs w:val="20"/>
        </w:rPr>
        <w:t>.</w:t>
      </w:r>
      <w:r w:rsidR="00B850B7">
        <w:rPr>
          <w:rFonts w:ascii="Times New Roman" w:hAnsi="Times New Roman" w:cs="Times New Roman"/>
          <w:color w:val="FF0000"/>
          <w:sz w:val="20"/>
          <w:szCs w:val="20"/>
        </w:rPr>
        <w:t xml:space="preserve"> (A)</w:t>
      </w:r>
      <w:bookmarkStart w:id="0" w:name="OLE_LINK55"/>
      <w:r w:rsidR="00B850B7">
        <w:rPr>
          <w:rFonts w:ascii="Times New Roman" w:hAnsi="Times New Roman" w:cs="Times New Roman"/>
          <w:color w:val="FF0000"/>
          <w:sz w:val="20"/>
          <w:szCs w:val="20"/>
        </w:rPr>
        <w:t xml:space="preserve"> Different tissues </w:t>
      </w:r>
      <w:r w:rsidR="00B850B7" w:rsidRP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collected </w:t>
      </w:r>
      <w:r w:rsidR="00121350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from</w:t>
      </w:r>
      <w:r w:rsidR="00B850B7" w:rsidRP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</w:t>
      </w:r>
      <w:r w:rsidR="00121350">
        <w:rPr>
          <w:rFonts w:ascii="Times New Roman" w:hAnsi="Times New Roman" w:cs="Times New Roman" w:hint="eastAsia"/>
          <w:iCs/>
          <w:color w:val="FF0000"/>
          <w:sz w:val="20"/>
          <w:szCs w:val="20"/>
          <w:lang w:val="en-GB"/>
        </w:rPr>
        <w:t>five</w:t>
      </w:r>
      <w:r w:rsidR="00B850B7" w:rsidRP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</w:t>
      </w:r>
      <w:r w:rsid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locations. (B)</w:t>
      </w:r>
      <w:r w:rsidR="00B850B7" w:rsidRPr="00B850B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B850B7">
        <w:rPr>
          <w:rFonts w:ascii="Times New Roman" w:hAnsi="Times New Roman" w:cs="Times New Roman"/>
          <w:color w:val="FF0000"/>
          <w:sz w:val="20"/>
          <w:szCs w:val="20"/>
        </w:rPr>
        <w:t xml:space="preserve">Leaf tissues </w:t>
      </w:r>
      <w:r w:rsidR="00B850B7" w:rsidRP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collected</w:t>
      </w:r>
      <w:r w:rsid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from</w:t>
      </w:r>
      <w:r w:rsidR="00B850B7" w:rsidRP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</w:t>
      </w:r>
      <w:r w:rsid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different</w:t>
      </w:r>
      <w:r w:rsidR="00B850B7" w:rsidRP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</w:t>
      </w:r>
      <w:r w:rsid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locations.</w:t>
      </w:r>
      <w:r w:rsidR="00B850B7" w:rsidRPr="00B850B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(C)</w:t>
      </w:r>
      <w:r w:rsidR="00B850B7" w:rsidRPr="00B850B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B850B7">
        <w:rPr>
          <w:rFonts w:ascii="Times New Roman" w:hAnsi="Times New Roman" w:cs="Times New Roman"/>
          <w:color w:val="FF0000"/>
          <w:sz w:val="20"/>
          <w:szCs w:val="20"/>
        </w:rPr>
        <w:t xml:space="preserve">Stem tissues </w:t>
      </w:r>
      <w:r w:rsidR="00B850B7" w:rsidRP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collected</w:t>
      </w:r>
      <w:r w:rsid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from</w:t>
      </w:r>
      <w:r w:rsidR="00B850B7" w:rsidRP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</w:t>
      </w:r>
      <w:r w:rsid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different</w:t>
      </w:r>
      <w:r w:rsidR="00B850B7" w:rsidRP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</w:t>
      </w:r>
      <w:r w:rsid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locations.</w:t>
      </w:r>
      <w:r w:rsidR="00B850B7" w:rsidRP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</w:t>
      </w:r>
      <w:r w:rsid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(D)</w:t>
      </w:r>
      <w:r w:rsidR="00B850B7" w:rsidRPr="00B850B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B850B7">
        <w:rPr>
          <w:rFonts w:ascii="Times New Roman" w:hAnsi="Times New Roman" w:cs="Times New Roman"/>
          <w:color w:val="FF0000"/>
          <w:sz w:val="20"/>
          <w:szCs w:val="20"/>
        </w:rPr>
        <w:t xml:space="preserve">Root tissues </w:t>
      </w:r>
      <w:r w:rsidR="00B850B7" w:rsidRP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collected</w:t>
      </w:r>
      <w:r w:rsid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from</w:t>
      </w:r>
      <w:r w:rsidR="00B850B7" w:rsidRP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</w:t>
      </w:r>
      <w:r w:rsid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>different</w:t>
      </w:r>
      <w:r w:rsidR="00B850B7" w:rsidRP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 </w:t>
      </w:r>
      <w:r w:rsidR="00B850B7">
        <w:rPr>
          <w:rFonts w:ascii="Times New Roman" w:hAnsi="Times New Roman" w:cs="Times New Roman"/>
          <w:iCs/>
          <w:color w:val="FF0000"/>
          <w:sz w:val="20"/>
          <w:szCs w:val="20"/>
          <w:lang w:val="en-GB"/>
        </w:rPr>
        <w:t xml:space="preserve">locations. </w:t>
      </w:r>
      <w:r w:rsidR="0052523C">
        <w:rPr>
          <w:rFonts w:ascii="Times New Roman" w:hAnsi="Times New Roman" w:cs="Times New Roman"/>
          <w:color w:val="FF0000"/>
          <w:sz w:val="20"/>
          <w:szCs w:val="20"/>
        </w:rPr>
        <w:t>ZL: Zhangnang county; SR: Sangri county; LX: Lang county; NM: Nongmu college; GB: Gongbujiangda county.</w:t>
      </w:r>
      <w:bookmarkEnd w:id="0"/>
      <w:r w:rsidR="007D58C0" w:rsidRPr="00236CF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9E04E1E" w14:textId="69519D74" w:rsidR="0079097E" w:rsidRPr="00EB7162" w:rsidRDefault="0079097E" w:rsidP="00EB7162">
      <w:pPr>
        <w:spacing w:line="360" w:lineRule="auto"/>
        <w:jc w:val="center"/>
        <w:rPr>
          <w:rFonts w:ascii="Times New Roman" w:hAnsi="Times New Roman" w:cs="Times New Roman"/>
          <w:color w:val="FF0000"/>
          <w:sz w:val="20"/>
          <w:szCs w:val="20"/>
        </w:rPr>
      </w:pPr>
    </w:p>
    <w:sectPr w:rsidR="0079097E" w:rsidRPr="00EB71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742ED" w14:textId="77777777" w:rsidR="003F3D2F" w:rsidRDefault="003F3D2F" w:rsidP="0079097E">
      <w:r>
        <w:separator/>
      </w:r>
    </w:p>
  </w:endnote>
  <w:endnote w:type="continuationSeparator" w:id="0">
    <w:p w14:paraId="2E6AD09C" w14:textId="77777777" w:rsidR="003F3D2F" w:rsidRDefault="003F3D2F" w:rsidP="00790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38E11" w14:textId="77777777" w:rsidR="003F3D2F" w:rsidRDefault="003F3D2F" w:rsidP="0079097E">
      <w:r>
        <w:separator/>
      </w:r>
    </w:p>
  </w:footnote>
  <w:footnote w:type="continuationSeparator" w:id="0">
    <w:p w14:paraId="10277CEE" w14:textId="77777777" w:rsidR="003F3D2F" w:rsidRDefault="003F3D2F" w:rsidP="00790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F1"/>
    <w:rsid w:val="00121350"/>
    <w:rsid w:val="003A2FFF"/>
    <w:rsid w:val="003F3D2F"/>
    <w:rsid w:val="0052523C"/>
    <w:rsid w:val="00591978"/>
    <w:rsid w:val="005C579C"/>
    <w:rsid w:val="006B65DD"/>
    <w:rsid w:val="0079097E"/>
    <w:rsid w:val="007D58C0"/>
    <w:rsid w:val="008E66F1"/>
    <w:rsid w:val="00B850B7"/>
    <w:rsid w:val="00D17F18"/>
    <w:rsid w:val="00EB7162"/>
    <w:rsid w:val="00F94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60306"/>
  <w15:chartTrackingRefBased/>
  <w15:docId w15:val="{0110B388-37AA-4F64-A1D5-879AF7550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0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09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0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09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uo</dc:creator>
  <cp:keywords/>
  <dc:description/>
  <cp:lastModifiedBy>zhang zhuo</cp:lastModifiedBy>
  <cp:revision>9</cp:revision>
  <dcterms:created xsi:type="dcterms:W3CDTF">2022-05-30T01:52:00Z</dcterms:created>
  <dcterms:modified xsi:type="dcterms:W3CDTF">2023-08-03T02:02:00Z</dcterms:modified>
</cp:coreProperties>
</file>